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4DD75" w14:textId="79F0CE2E" w:rsidR="00A54D1D" w:rsidRDefault="00A54D1D" w:rsidP="00A54D1D"/>
    <w:p w14:paraId="2622C482" w14:textId="4B9FE614" w:rsidR="00A54D1D" w:rsidRPr="00A54D1D" w:rsidRDefault="00A54D1D" w:rsidP="00A54D1D">
      <w:pPr>
        <w:rPr>
          <w:b/>
          <w:bCs/>
        </w:rPr>
      </w:pPr>
      <w:r w:rsidRPr="00A54D1D">
        <w:rPr>
          <w:b/>
          <w:bCs/>
        </w:rPr>
        <w:t>S</w:t>
      </w:r>
      <w:r w:rsidR="00906B90">
        <w:rPr>
          <w:b/>
          <w:bCs/>
        </w:rPr>
        <w:t>4</w:t>
      </w:r>
      <w:r w:rsidRPr="00A54D1D">
        <w:rPr>
          <w:b/>
          <w:bCs/>
        </w:rPr>
        <w:t xml:space="preserve"> Fig</w:t>
      </w:r>
    </w:p>
    <w:p w14:paraId="76C66013" w14:textId="087EB499" w:rsidR="00A54D1D" w:rsidRPr="00A54D1D" w:rsidRDefault="00A54D1D" w:rsidP="00A54D1D">
      <w:r>
        <w:rPr>
          <w:noProof/>
        </w:rPr>
        <w:drawing>
          <wp:inline distT="0" distB="0" distL="0" distR="0" wp14:anchorId="7FE3128B" wp14:editId="454B4AD8">
            <wp:extent cx="5731510" cy="3410585"/>
            <wp:effectExtent l="0" t="0" r="2540" b="1841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3850BAA-954D-42CB-8DA9-44C52D6387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7824E1E" w14:textId="3A012DC0" w:rsidR="00A54D1D" w:rsidRPr="00A54D1D" w:rsidRDefault="00A54D1D" w:rsidP="00A54D1D">
      <w:pPr>
        <w:pStyle w:val="Caption"/>
        <w:rPr>
          <w:i w:val="0"/>
          <w:iCs w:val="0"/>
          <w:color w:val="auto"/>
          <w:sz w:val="22"/>
          <w:szCs w:val="22"/>
        </w:rPr>
      </w:pPr>
      <w:r w:rsidRPr="00A54D1D">
        <w:rPr>
          <w:b/>
          <w:bCs/>
          <w:i w:val="0"/>
          <w:iCs w:val="0"/>
          <w:color w:val="auto"/>
          <w:sz w:val="22"/>
          <w:szCs w:val="22"/>
        </w:rPr>
        <w:t>S</w:t>
      </w:r>
      <w:r w:rsidR="00C846CE">
        <w:rPr>
          <w:b/>
          <w:bCs/>
          <w:i w:val="0"/>
          <w:iCs w:val="0"/>
          <w:color w:val="auto"/>
          <w:sz w:val="22"/>
          <w:szCs w:val="22"/>
        </w:rPr>
        <w:t>4</w:t>
      </w:r>
      <w:r w:rsidRPr="00A54D1D">
        <w:rPr>
          <w:b/>
          <w:bCs/>
          <w:i w:val="0"/>
          <w:iCs w:val="0"/>
          <w:color w:val="auto"/>
          <w:sz w:val="22"/>
          <w:szCs w:val="22"/>
        </w:rPr>
        <w:t xml:space="preserve"> Fig. </w:t>
      </w:r>
      <w:r w:rsidRPr="00A54D1D">
        <w:rPr>
          <w:b/>
          <w:bCs/>
          <w:color w:val="auto"/>
          <w:sz w:val="22"/>
          <w:szCs w:val="22"/>
        </w:rPr>
        <w:t>E. coli</w:t>
      </w:r>
      <w:r w:rsidRPr="00A54D1D">
        <w:rPr>
          <w:b/>
          <w:bCs/>
          <w:i w:val="0"/>
          <w:iCs w:val="0"/>
          <w:color w:val="auto"/>
          <w:sz w:val="22"/>
          <w:szCs w:val="22"/>
        </w:rPr>
        <w:t>, other coliforms and non-coliform Gram negatives CFUs</w:t>
      </w:r>
      <w:r>
        <w:rPr>
          <w:i w:val="0"/>
          <w:iCs w:val="0"/>
          <w:color w:val="auto"/>
          <w:sz w:val="22"/>
          <w:szCs w:val="22"/>
        </w:rPr>
        <w:t>. Graph shows</w:t>
      </w:r>
      <w:r w:rsidRPr="00A54D1D">
        <w:rPr>
          <w:i w:val="0"/>
          <w:iCs w:val="0"/>
          <w:color w:val="auto"/>
          <w:sz w:val="22"/>
          <w:szCs w:val="22"/>
        </w:rPr>
        <w:t xml:space="preserve"> before TH, after TH and after TH-MAD at WWTP1, as well as before and after MAD at WWTP2.</w:t>
      </w:r>
    </w:p>
    <w:p w14:paraId="0D4774E8" w14:textId="77777777" w:rsidR="00A54D1D" w:rsidRPr="009B24D7" w:rsidRDefault="00A54D1D" w:rsidP="005331E4">
      <w:pPr>
        <w:spacing w:after="0" w:line="480" w:lineRule="auto"/>
      </w:pPr>
    </w:p>
    <w:sectPr w:rsidR="00A54D1D" w:rsidRPr="009B24D7" w:rsidSect="006441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DEBDAE" w14:textId="77777777" w:rsidR="003B5F1A" w:rsidRDefault="003B5F1A" w:rsidP="008372BE">
      <w:pPr>
        <w:spacing w:after="0" w:line="240" w:lineRule="auto"/>
      </w:pPr>
      <w:r>
        <w:separator/>
      </w:r>
    </w:p>
  </w:endnote>
  <w:endnote w:type="continuationSeparator" w:id="0">
    <w:p w14:paraId="0B72785E" w14:textId="77777777" w:rsidR="003B5F1A" w:rsidRDefault="003B5F1A" w:rsidP="00837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FF6EB" w14:textId="77777777" w:rsidR="003B5F1A" w:rsidRDefault="003B5F1A" w:rsidP="008372BE">
      <w:pPr>
        <w:spacing w:after="0" w:line="240" w:lineRule="auto"/>
      </w:pPr>
      <w:r>
        <w:separator/>
      </w:r>
    </w:p>
  </w:footnote>
  <w:footnote w:type="continuationSeparator" w:id="0">
    <w:p w14:paraId="23643710" w14:textId="77777777" w:rsidR="003B5F1A" w:rsidRDefault="003B5F1A" w:rsidP="00837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8D2"/>
    <w:rsid w:val="001408D2"/>
    <w:rsid w:val="00147EB3"/>
    <w:rsid w:val="002412A5"/>
    <w:rsid w:val="003051CA"/>
    <w:rsid w:val="00330BF1"/>
    <w:rsid w:val="003402DB"/>
    <w:rsid w:val="003B5F1A"/>
    <w:rsid w:val="004018B7"/>
    <w:rsid w:val="0042631A"/>
    <w:rsid w:val="004A69C0"/>
    <w:rsid w:val="005331E4"/>
    <w:rsid w:val="00591DDE"/>
    <w:rsid w:val="006321A1"/>
    <w:rsid w:val="0064416C"/>
    <w:rsid w:val="006D56CF"/>
    <w:rsid w:val="008162AC"/>
    <w:rsid w:val="008372BE"/>
    <w:rsid w:val="00863C8C"/>
    <w:rsid w:val="0087599B"/>
    <w:rsid w:val="008B484C"/>
    <w:rsid w:val="00906B90"/>
    <w:rsid w:val="009B24D7"/>
    <w:rsid w:val="009C355D"/>
    <w:rsid w:val="00A54D1D"/>
    <w:rsid w:val="00AA33B0"/>
    <w:rsid w:val="00AB23A9"/>
    <w:rsid w:val="00B32DF4"/>
    <w:rsid w:val="00B90C13"/>
    <w:rsid w:val="00C02F9D"/>
    <w:rsid w:val="00C204DC"/>
    <w:rsid w:val="00C50ADB"/>
    <w:rsid w:val="00C846CE"/>
    <w:rsid w:val="00CE718E"/>
    <w:rsid w:val="00D36FFA"/>
    <w:rsid w:val="00DB1835"/>
    <w:rsid w:val="00E1660C"/>
    <w:rsid w:val="00E5684F"/>
    <w:rsid w:val="00E817AD"/>
    <w:rsid w:val="00F04C07"/>
    <w:rsid w:val="00F3462E"/>
    <w:rsid w:val="00F504A4"/>
    <w:rsid w:val="00F76253"/>
    <w:rsid w:val="00F80981"/>
    <w:rsid w:val="00FD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ABE30"/>
  <w15:chartTrackingRefBased/>
  <w15:docId w15:val="{DAEC6AC5-B11C-4E40-BDDA-1BD23EBA9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31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3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3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3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2BE"/>
  </w:style>
  <w:style w:type="paragraph" w:styleId="Footer">
    <w:name w:val="footer"/>
    <w:basedOn w:val="Normal"/>
    <w:link w:val="Foot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H$22</c:f>
              <c:strCache>
                <c:ptCount val="1"/>
                <c:pt idx="0">
                  <c:v>E. col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H$32:$H$36</c:f>
                <c:numCache>
                  <c:formatCode>General</c:formatCode>
                  <c:ptCount val="5"/>
                  <c:pt idx="0">
                    <c:v>70794.578438413781</c:v>
                  </c:pt>
                  <c:pt idx="1">
                    <c:v>0</c:v>
                  </c:pt>
                  <c:pt idx="2">
                    <c:v>0</c:v>
                  </c:pt>
                  <c:pt idx="3">
                    <c:v>112201.84543019651</c:v>
                  </c:pt>
                  <c:pt idx="4">
                    <c:v>2951.209226666389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G$23:$G$27</c:f>
              <c:strCache>
                <c:ptCount val="5"/>
                <c:pt idx="0">
                  <c:v>Before TH</c:v>
                </c:pt>
                <c:pt idx="1">
                  <c:v>After TH</c:v>
                </c:pt>
                <c:pt idx="2">
                  <c:v>After TH-MAD</c:v>
                </c:pt>
                <c:pt idx="3">
                  <c:v>Before MAD</c:v>
                </c:pt>
                <c:pt idx="4">
                  <c:v>After MAD</c:v>
                </c:pt>
              </c:strCache>
            </c:strRef>
          </c:cat>
          <c:val>
            <c:numRef>
              <c:f>Sheet2!$H$23:$H$27</c:f>
              <c:numCache>
                <c:formatCode>0.00E+00</c:formatCode>
                <c:ptCount val="5"/>
                <c:pt idx="0">
                  <c:v>510000</c:v>
                </c:pt>
                <c:pt idx="1">
                  <c:v>0</c:v>
                </c:pt>
                <c:pt idx="2">
                  <c:v>0</c:v>
                </c:pt>
                <c:pt idx="3">
                  <c:v>580000</c:v>
                </c:pt>
                <c:pt idx="4">
                  <c:v>37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63-4CB5-8094-BFEDF41336C3}"/>
            </c:ext>
          </c:extLst>
        </c:ser>
        <c:ser>
          <c:idx val="1"/>
          <c:order val="1"/>
          <c:tx>
            <c:strRef>
              <c:f>Sheet2!$I$22</c:f>
              <c:strCache>
                <c:ptCount val="1"/>
                <c:pt idx="0">
                  <c:v>Other Colifor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I$32:$I$36</c:f>
                <c:numCache>
                  <c:formatCode>General</c:formatCode>
                  <c:ptCount val="5"/>
                  <c:pt idx="0">
                    <c:v>451820.39204399998</c:v>
                  </c:pt>
                  <c:pt idx="1">
                    <c:v>0</c:v>
                  </c:pt>
                  <c:pt idx="2">
                    <c:v>0</c:v>
                  </c:pt>
                  <c:pt idx="3">
                    <c:v>89.179245218700004</c:v>
                  </c:pt>
                  <c:pt idx="4">
                    <c:v>93.5117580248000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G$23:$G$27</c:f>
              <c:strCache>
                <c:ptCount val="5"/>
                <c:pt idx="0">
                  <c:v>Before TH</c:v>
                </c:pt>
                <c:pt idx="1">
                  <c:v>After TH</c:v>
                </c:pt>
                <c:pt idx="2">
                  <c:v>After TH-MAD</c:v>
                </c:pt>
                <c:pt idx="3">
                  <c:v>Before MAD</c:v>
                </c:pt>
                <c:pt idx="4">
                  <c:v>After MAD</c:v>
                </c:pt>
              </c:strCache>
            </c:strRef>
          </c:cat>
          <c:val>
            <c:numRef>
              <c:f>Sheet2!$I$23:$I$27</c:f>
              <c:numCache>
                <c:formatCode>0.00E+00</c:formatCode>
                <c:ptCount val="5"/>
                <c:pt idx="0">
                  <c:v>1800000</c:v>
                </c:pt>
                <c:pt idx="1">
                  <c:v>0</c:v>
                </c:pt>
                <c:pt idx="2">
                  <c:v>0</c:v>
                </c:pt>
                <c:pt idx="3">
                  <c:v>220000</c:v>
                </c:pt>
                <c:pt idx="4">
                  <c:v>13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63-4CB5-8094-BFEDF41336C3}"/>
            </c:ext>
          </c:extLst>
        </c:ser>
        <c:ser>
          <c:idx val="2"/>
          <c:order val="2"/>
          <c:tx>
            <c:strRef>
              <c:f>Sheet2!$J$22</c:f>
              <c:strCache>
                <c:ptCount val="1"/>
                <c:pt idx="0">
                  <c:v>Other Gram Negativ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J$32:$J$36</c:f>
                <c:numCache>
                  <c:formatCode>General</c:formatCode>
                  <c:ptCount val="5"/>
                  <c:pt idx="0">
                    <c:v>60.013019420799999</c:v>
                  </c:pt>
                  <c:pt idx="1">
                    <c:v>0</c:v>
                  </c:pt>
                  <c:pt idx="2">
                    <c:v>0</c:v>
                  </c:pt>
                  <c:pt idx="3">
                    <c:v>21.820646759399999</c:v>
                  </c:pt>
                  <c:pt idx="4">
                    <c:v>106.4008406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G$23:$G$27</c:f>
              <c:strCache>
                <c:ptCount val="5"/>
                <c:pt idx="0">
                  <c:v>Before TH</c:v>
                </c:pt>
                <c:pt idx="1">
                  <c:v>After TH</c:v>
                </c:pt>
                <c:pt idx="2">
                  <c:v>After TH-MAD</c:v>
                </c:pt>
                <c:pt idx="3">
                  <c:v>Before MAD</c:v>
                </c:pt>
                <c:pt idx="4">
                  <c:v>After MAD</c:v>
                </c:pt>
              </c:strCache>
            </c:strRef>
          </c:cat>
          <c:val>
            <c:numRef>
              <c:f>Sheet2!$J$23:$J$27</c:f>
              <c:numCache>
                <c:formatCode>0.00E+00</c:formatCode>
                <c:ptCount val="5"/>
                <c:pt idx="0">
                  <c:v>290000</c:v>
                </c:pt>
                <c:pt idx="1">
                  <c:v>0</c:v>
                </c:pt>
                <c:pt idx="2">
                  <c:v>0</c:v>
                </c:pt>
                <c:pt idx="3">
                  <c:v>6300</c:v>
                </c:pt>
                <c:pt idx="4">
                  <c:v>2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63-4CB5-8094-BFEDF41336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0341647"/>
        <c:axId val="867140895"/>
      </c:barChart>
      <c:catAx>
        <c:axId val="9703416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ample SI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7140895"/>
        <c:crosses val="autoZero"/>
        <c:auto val="1"/>
        <c:lblAlgn val="ctr"/>
        <c:lblOffset val="100"/>
        <c:noMultiLvlLbl val="0"/>
      </c:catAx>
      <c:valAx>
        <c:axId val="867140895"/>
        <c:scaling>
          <c:logBase val="10"/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FUs per Gram Dry Weigh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E+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703416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795C2-1093-4AAB-AE9D-4A784C54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yhurst</dc:creator>
  <cp:keywords/>
  <dc:description/>
  <cp:lastModifiedBy>chn off35</cp:lastModifiedBy>
  <cp:revision>15</cp:revision>
  <dcterms:created xsi:type="dcterms:W3CDTF">2020-07-21T09:20:00Z</dcterms:created>
  <dcterms:modified xsi:type="dcterms:W3CDTF">2020-11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hospital-infection</vt:lpwstr>
  </property>
  <property fmtid="{D5CDD505-2E9C-101B-9397-08002B2CF9AE}" pid="13" name="Mendeley Recent Style Name 5_1">
    <vt:lpwstr>Journal of Hospital Infec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